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D44F21" w14:textId="059298FE" w:rsidR="00922CC6" w:rsidRPr="00640543" w:rsidRDefault="00922CC6" w:rsidP="00922CC6">
      <w:pPr>
        <w:spacing w:line="360" w:lineRule="auto"/>
        <w:jc w:val="both"/>
        <w:rPr>
          <w:rFonts w:ascii="Times New Roman" w:hAnsi="Times New Roman"/>
          <w:szCs w:val="21"/>
        </w:rPr>
      </w:pPr>
      <w:bookmarkStart w:id="0" w:name="_GoBack"/>
      <w:bookmarkEnd w:id="0"/>
      <w:r w:rsidRPr="00640543">
        <w:rPr>
          <w:rFonts w:ascii="Times New Roman" w:hAnsi="Times New Roman"/>
          <w:b/>
        </w:rPr>
        <w:t xml:space="preserve">Table </w:t>
      </w:r>
      <w:r w:rsidR="007539EE">
        <w:rPr>
          <w:rFonts w:ascii="Times New Roman" w:hAnsi="Times New Roman"/>
          <w:b/>
        </w:rPr>
        <w:t>S6</w:t>
      </w:r>
      <w:r w:rsidRPr="00640543">
        <w:rPr>
          <w:rFonts w:ascii="Times New Roman" w:hAnsi="Times New Roman"/>
          <w:b/>
        </w:rPr>
        <w:t>.</w:t>
      </w:r>
      <w:r w:rsidRPr="00640543">
        <w:rPr>
          <w:rFonts w:ascii="Times New Roman" w:hAnsi="Times New Roman"/>
        </w:rPr>
        <w:t xml:space="preserve"> </w:t>
      </w:r>
      <w:r w:rsidR="00783872" w:rsidRPr="00FE2DDB">
        <w:rPr>
          <w:rFonts w:ascii="Times New Roman" w:hAnsi="Times New Roman"/>
          <w:b/>
        </w:rPr>
        <w:t xml:space="preserve">Large-effect </w:t>
      </w:r>
      <w:r w:rsidRPr="00FE2DDB">
        <w:rPr>
          <w:rFonts w:ascii="Times New Roman" w:hAnsi="Times New Roman"/>
          <w:b/>
        </w:rPr>
        <w:t xml:space="preserve">QTL </w:t>
      </w:r>
      <w:r w:rsidRPr="00FE2DDB">
        <w:rPr>
          <w:rFonts w:ascii="Times New Roman" w:hAnsi="Times New Roman"/>
          <w:b/>
          <w:szCs w:val="21"/>
        </w:rPr>
        <w:t>associated with</w:t>
      </w:r>
      <w:r w:rsidRPr="00FE2DDB">
        <w:rPr>
          <w:rFonts w:ascii="Times New Roman" w:hAnsi="Times New Roman"/>
          <w:b/>
        </w:rPr>
        <w:t xml:space="preserve"> marbling</w:t>
      </w:r>
      <w:r w:rsidRPr="00FE2DDB">
        <w:rPr>
          <w:rFonts w:ascii="Times New Roman" w:hAnsi="Times New Roman"/>
          <w:b/>
          <w:szCs w:val="21"/>
        </w:rPr>
        <w:t xml:space="preserve"> in 10 cattle breeds.</w:t>
      </w:r>
      <w:r w:rsidRPr="00640543">
        <w:rPr>
          <w:rFonts w:ascii="Times New Roman" w:hAnsi="Times New Roman"/>
          <w:szCs w:val="21"/>
        </w:rPr>
        <w:t xml:space="preserve"> </w:t>
      </w:r>
    </w:p>
    <w:tbl>
      <w:tblPr>
        <w:tblW w:w="12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296"/>
        <w:gridCol w:w="1296"/>
        <w:gridCol w:w="1008"/>
        <w:gridCol w:w="1296"/>
        <w:gridCol w:w="864"/>
        <w:gridCol w:w="576"/>
        <w:gridCol w:w="1296"/>
        <w:gridCol w:w="1296"/>
        <w:gridCol w:w="1296"/>
        <w:gridCol w:w="1152"/>
      </w:tblGrid>
      <w:tr w:rsidR="008E689F" w:rsidRPr="00C4292A" w14:paraId="1D6FD8F8" w14:textId="77777777" w:rsidTr="007239AC"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EC6BB8" w14:textId="77777777" w:rsidR="008F3069" w:rsidRPr="00C4292A" w:rsidRDefault="008F3069" w:rsidP="00922CC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4292A">
              <w:rPr>
                <w:rFonts w:ascii="Times New Roman" w:hAnsi="Times New Roman"/>
                <w:sz w:val="20"/>
                <w:szCs w:val="20"/>
              </w:rPr>
              <w:t>BTA_Mb</w:t>
            </w:r>
            <w:r w:rsidRPr="00C4292A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ED5DAB" w14:textId="77777777" w:rsidR="008F3069" w:rsidRPr="00C4292A" w:rsidRDefault="008F3069" w:rsidP="00922CC6">
            <w:pPr>
              <w:rPr>
                <w:rFonts w:ascii="Times New Roman" w:hAnsi="Times New Roman"/>
                <w:sz w:val="20"/>
                <w:szCs w:val="20"/>
              </w:rPr>
            </w:pPr>
            <w:r w:rsidRPr="00C4292A">
              <w:rPr>
                <w:rFonts w:ascii="Times New Roman" w:hAnsi="Times New Roman"/>
                <w:sz w:val="20"/>
                <w:szCs w:val="20"/>
              </w:rPr>
              <w:t>Start SNP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2F2B48" w14:textId="77777777" w:rsidR="008F3069" w:rsidRPr="00C4292A" w:rsidRDefault="008F3069" w:rsidP="00922CC6">
            <w:pPr>
              <w:rPr>
                <w:rFonts w:ascii="Times New Roman" w:hAnsi="Times New Roman"/>
                <w:sz w:val="20"/>
                <w:szCs w:val="20"/>
              </w:rPr>
            </w:pPr>
            <w:r w:rsidRPr="00C4292A">
              <w:rPr>
                <w:rFonts w:ascii="Times New Roman" w:hAnsi="Times New Roman"/>
                <w:sz w:val="20"/>
                <w:szCs w:val="20"/>
              </w:rPr>
              <w:t>End SNP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9C51E8" w14:textId="33FE1698" w:rsidR="008F3069" w:rsidRPr="00C4292A" w:rsidRDefault="008F3069" w:rsidP="00C429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292A">
              <w:rPr>
                <w:rFonts w:ascii="Times New Roman" w:hAnsi="Times New Roman"/>
                <w:sz w:val="20"/>
                <w:szCs w:val="20"/>
              </w:rPr>
              <w:t>N</w:t>
            </w:r>
            <w:r w:rsidR="00C4292A">
              <w:rPr>
                <w:rFonts w:ascii="Times New Roman" w:hAnsi="Times New Roman"/>
                <w:sz w:val="20"/>
                <w:szCs w:val="20"/>
              </w:rPr>
              <w:t>o.</w:t>
            </w:r>
            <w:r w:rsidRPr="00C4292A">
              <w:rPr>
                <w:rFonts w:ascii="Times New Roman" w:hAnsi="Times New Roman"/>
                <w:sz w:val="20"/>
                <w:szCs w:val="20"/>
              </w:rPr>
              <w:t xml:space="preserve"> SNP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FF0894" w14:textId="77777777" w:rsidR="008F3069" w:rsidRPr="00C4292A" w:rsidRDefault="008F3069" w:rsidP="00922CC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4292A">
              <w:rPr>
                <w:rFonts w:ascii="Times New Roman" w:hAnsi="Times New Roman"/>
                <w:sz w:val="20"/>
                <w:szCs w:val="20"/>
              </w:rPr>
              <w:t>Breed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F8BA54" w14:textId="7A0298D7" w:rsidR="008F3069" w:rsidRPr="00C4292A" w:rsidRDefault="008F3069" w:rsidP="00C429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292A">
              <w:rPr>
                <w:rFonts w:ascii="Times New Roman" w:hAnsi="Times New Roman"/>
                <w:sz w:val="20"/>
                <w:szCs w:val="20"/>
              </w:rPr>
              <w:t>%</w:t>
            </w:r>
            <w:r w:rsidR="00C4292A">
              <w:rPr>
                <w:rFonts w:ascii="Times New Roman" w:hAnsi="Times New Roman"/>
                <w:sz w:val="20"/>
                <w:szCs w:val="20"/>
              </w:rPr>
              <w:t>V</w:t>
            </w:r>
            <w:r w:rsidR="00C4292A" w:rsidRPr="00C4292A">
              <w:rPr>
                <w:rFonts w:ascii="Times New Roman" w:hAnsi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111AEF" w14:textId="77777777" w:rsidR="008F3069" w:rsidRPr="00C4292A" w:rsidRDefault="008F3069" w:rsidP="00922C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292A">
              <w:rPr>
                <w:rFonts w:ascii="Times New Roman" w:hAnsi="Times New Roman"/>
                <w:sz w:val="20"/>
                <w:szCs w:val="20"/>
              </w:rPr>
              <w:t>PPI</w:t>
            </w:r>
            <w:r w:rsidRPr="00C4292A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430462" w14:textId="6FF9D3CF" w:rsidR="008F3069" w:rsidRPr="00C4292A" w:rsidRDefault="007239AC" w:rsidP="00922CC6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ad</w:t>
            </w:r>
            <w:r w:rsidR="006C02C3" w:rsidRPr="00C4292A">
              <w:rPr>
                <w:rFonts w:ascii="Times New Roman" w:hAnsi="Times New Roman"/>
                <w:sz w:val="20"/>
                <w:szCs w:val="20"/>
              </w:rPr>
              <w:t xml:space="preserve"> SNP</w:t>
            </w:r>
            <w:r w:rsidR="008F3069" w:rsidRPr="00C4292A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</w:tcPr>
          <w:p w14:paraId="6491B080" w14:textId="5D08B779" w:rsidR="008F3069" w:rsidRPr="00C4292A" w:rsidRDefault="00C4292A" w:rsidP="00922C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="003B3D83" w:rsidRPr="00C4292A">
              <w:rPr>
                <w:rFonts w:ascii="Times New Roman" w:hAnsi="Times New Roman"/>
                <w:sz w:val="20"/>
                <w:szCs w:val="20"/>
              </w:rPr>
              <w:t>ositio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0C2155" w14:textId="480435D3" w:rsidR="008F3069" w:rsidRPr="00C4292A" w:rsidRDefault="008F3069" w:rsidP="00922C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292A">
              <w:rPr>
                <w:rFonts w:ascii="Times New Roman" w:hAnsi="Times New Roman"/>
                <w:sz w:val="20"/>
                <w:szCs w:val="20"/>
              </w:rPr>
              <w:t>SNP Effect</w:t>
            </w:r>
            <w:r w:rsidRPr="00C4292A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678BEE" w14:textId="77777777" w:rsidR="008F3069" w:rsidRPr="00C4292A" w:rsidRDefault="008F3069" w:rsidP="00922CC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C4292A">
              <w:rPr>
                <w:rFonts w:ascii="Times New Roman" w:hAnsi="Times New Roman"/>
                <w:sz w:val="20"/>
                <w:szCs w:val="20"/>
              </w:rPr>
              <w:t>Frequency</w:t>
            </w:r>
            <w:r w:rsidRPr="00C4292A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8E689F" w:rsidRPr="00C4292A" w14:paraId="0EB34CBD" w14:textId="77777777" w:rsidTr="007239AC"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35BB6" w14:textId="6C7B7EA8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_48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2491B" w14:textId="7C0308F5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988233</w:t>
            </w:r>
            <w:proofErr w:type="gramEnd"/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B718A" w14:textId="729A0EEC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340489</w:t>
            </w:r>
            <w:proofErr w:type="gramEnd"/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FA814" w14:textId="5390A7DC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FE54D" w14:textId="4C0E8FD8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gus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C933C" w14:textId="58198FE8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963F4" w14:textId="48E91EC3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C448F" w14:textId="7283D150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65305</w:t>
            </w:r>
            <w:proofErr w:type="gramEnd"/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vAlign w:val="bottom"/>
          </w:tcPr>
          <w:p w14:paraId="0C3193ED" w14:textId="102867D5" w:rsidR="008F3069" w:rsidRPr="00C4292A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,181,287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EEF47" w14:textId="442CF7F7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E3BA7" w14:textId="259814C4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</w:t>
            </w:r>
          </w:p>
        </w:tc>
      </w:tr>
      <w:tr w:rsidR="008E689F" w:rsidRPr="00C4292A" w14:paraId="61B1D666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3A4B0" w14:textId="72076332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_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1A5FE" w14:textId="533E9ED3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090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9C1A3" w14:textId="0FCFD7F4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26743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6652E" w14:textId="11EE2895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45CD2" w14:textId="689B286B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mousi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9A639" w14:textId="495522B2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AD2EB" w14:textId="239EF789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A3EA9" w14:textId="051DBDA5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3827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97C4A" w14:textId="792401E9" w:rsidR="008F3069" w:rsidRPr="00C4292A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,700,8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2C990" w14:textId="6504B2BA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B6FEF" w14:textId="7884C211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9</w:t>
            </w:r>
          </w:p>
        </w:tc>
      </w:tr>
      <w:tr w:rsidR="008E689F" w:rsidRPr="00C4292A" w14:paraId="5338EE78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AF831" w14:textId="1FCEAB43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_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07AA4" w14:textId="7605A3D3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9066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DD5C0" w14:textId="0BD45623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716141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DD700" w14:textId="5355A6FA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E1A4D" w14:textId="7BB8216C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mousi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3ED1E" w14:textId="792B3E43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C5604" w14:textId="312E8561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CA12F" w14:textId="314784A9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9064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07304" w14:textId="756A35F0" w:rsidR="008F3069" w:rsidRPr="00C4292A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6,529,8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057BA" w14:textId="1E31D9E2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23145" w14:textId="5545EB0B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</w:t>
            </w:r>
          </w:p>
        </w:tc>
      </w:tr>
      <w:tr w:rsidR="008E689F" w:rsidRPr="00C4292A" w14:paraId="6DB8EB0B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15998" w14:textId="7EA3DE6B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_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6FA8D" w14:textId="4EB246F6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45019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6E75C" w14:textId="7E6B3A21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662885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6A33E" w14:textId="4D5C53FA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14DDF" w14:textId="49591153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lbvieh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567BD" w14:textId="3A385104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97DB9" w14:textId="280E638A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907A9" w14:textId="5D20C6E8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978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CEC18" w14:textId="06A4206B" w:rsidR="008F3069" w:rsidRPr="00C4292A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,647,0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7B623" w14:textId="4FC9465B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32B16" w14:textId="794529CA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</w:t>
            </w:r>
          </w:p>
        </w:tc>
      </w:tr>
      <w:tr w:rsidR="008E689F" w:rsidRPr="00C4292A" w14:paraId="0C0E6A6E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DEF2B" w14:textId="4127AB35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_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D2D4C" w14:textId="0F7D5CE0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439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F8CF0" w14:textId="33FD2667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432834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E7BE0" w14:textId="35D0A9FF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30C0D" w14:textId="75E4D825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lbvieh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23A19" w14:textId="5B81BB84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B8FB9" w14:textId="776878C7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5805A" w14:textId="40022A17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43285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567DC" w14:textId="617C4F75" w:rsidR="008F3069" w:rsidRPr="00C4292A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,940,7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9D5DC" w14:textId="5A1A4928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E389B" w14:textId="6CA1EEF6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3</w:t>
            </w:r>
          </w:p>
        </w:tc>
      </w:tr>
      <w:tr w:rsidR="008E689F" w:rsidRPr="00C4292A" w14:paraId="2D7D45A0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5A274" w14:textId="4BA5E845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_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60139" w14:textId="1B855BCD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hAnsi="Times New Roman"/>
                <w:bCs/>
                <w:i/>
                <w:sz w:val="20"/>
                <w:szCs w:val="20"/>
              </w:rPr>
              <w:t>rs4156511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9D3AD" w14:textId="018D1D05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64132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A8A4F" w14:textId="784A0F05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8D948" w14:textId="4659CFFB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rangu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47E2A" w14:textId="75385BCA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7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8F763" w14:textId="6D3D6A9E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75A8C" w14:textId="6B36D28C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hAnsi="Times New Roman"/>
                <w:bCs/>
                <w:i/>
                <w:sz w:val="20"/>
                <w:szCs w:val="20"/>
              </w:rPr>
              <w:t>rs10953440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CE829" w14:textId="79012A3F" w:rsidR="008F3069" w:rsidRPr="00C4292A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,650,2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96E92" w14:textId="5C1E4514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3BC58" w14:textId="60080A4A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</w:t>
            </w:r>
          </w:p>
        </w:tc>
      </w:tr>
      <w:tr w:rsidR="008E689F" w:rsidRPr="00C4292A" w14:paraId="41DB74A1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4D3CE" w14:textId="4D60270A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_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E6705" w14:textId="69AC26E8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8822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2F4D8" w14:textId="7BB57D21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503652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7EDFE" w14:textId="7E07E4A1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1F5D9" w14:textId="5BC7D49E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rangu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1781A" w14:textId="2A242E6D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930FE" w14:textId="62CBA803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97F47" w14:textId="2F5B47B1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90904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C89EA" w14:textId="3CBE9E8F" w:rsidR="008F3069" w:rsidRPr="00C4292A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,662,8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49C23" w14:textId="717322D7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6C048" w14:textId="3ED1C2A9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</w:t>
            </w:r>
          </w:p>
        </w:tc>
      </w:tr>
      <w:tr w:rsidR="008E689F" w:rsidRPr="00C4292A" w14:paraId="466F2002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6229A" w14:textId="0C2C4166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_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A26D1" w14:textId="574A12BD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50863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FF498" w14:textId="3D932CB7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501063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74ECC" w14:textId="44341779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6D14E" w14:textId="3AF131E0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rangu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89E70" w14:textId="4515D686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30753" w14:textId="6285455B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CF6C9" w14:textId="1CE4358E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3593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D4C05" w14:textId="77D5AE89" w:rsidR="008F3069" w:rsidRPr="00C4292A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,595,9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44B9F" w14:textId="2113C0EF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5DAFE" w14:textId="2A2D9782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</w:t>
            </w:r>
          </w:p>
        </w:tc>
      </w:tr>
      <w:tr w:rsidR="008E689F" w:rsidRPr="00C4292A" w14:paraId="02D644DB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BCF7C" w14:textId="30489E25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_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38AF6" w14:textId="10B0FA63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58425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6BAB6" w14:textId="5525C246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727023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5AC8F" w14:textId="6152A1A2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9DEFC" w14:textId="0923674C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C5F43" w14:textId="2F84527E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F4E87" w14:textId="57157E24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46BEF" w14:textId="65B116A1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98903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3A111" w14:textId="5B95AEC3" w:rsidR="008F3069" w:rsidRPr="00C4292A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,801,7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D6FF7" w14:textId="7DBA2252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D1CCA" w14:textId="7DD972FE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3</w:t>
            </w:r>
          </w:p>
        </w:tc>
      </w:tr>
      <w:tr w:rsidR="008E689F" w:rsidRPr="00C4292A" w14:paraId="6AE3D376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C465E" w14:textId="7483B395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_8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488EC" w14:textId="799F3611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13884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5B18E" w14:textId="117F9BF4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8977582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97D09" w14:textId="657AA2E0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EA40E" w14:textId="7851ABA0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rangu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86223" w14:textId="4CB200E2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9A346" w14:textId="0D1DDE54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95DA5" w14:textId="302CEDF7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79534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AB392" w14:textId="185E4563" w:rsidR="008F3069" w:rsidRPr="00C4292A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7,405,1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A32AC" w14:textId="3406FDFD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6CA83" w14:textId="769CC819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</w:t>
            </w:r>
          </w:p>
        </w:tc>
      </w:tr>
      <w:tr w:rsidR="008E689F" w:rsidRPr="00C4292A" w14:paraId="53DE42E5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447D5" w14:textId="043FB92B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_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49ADC" w14:textId="3170BF22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20526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5B3A6" w14:textId="29F14BC4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80437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9DD51" w14:textId="460A0B88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C497C" w14:textId="7F57324D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mousi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C0AD1" w14:textId="3F198845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7B5A4" w14:textId="3FC572BD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01386" w14:textId="7A96E0A0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0167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793AD" w14:textId="73989292" w:rsidR="008F3069" w:rsidRPr="00C4292A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,831,8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99EF8" w14:textId="4BD7A7A7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47F23" w14:textId="5C062610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5</w:t>
            </w:r>
          </w:p>
        </w:tc>
      </w:tr>
      <w:tr w:rsidR="008E689F" w:rsidRPr="00C4292A" w14:paraId="497A9156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93B96" w14:textId="5980DF1B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_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FAEA7" w14:textId="3D330453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62252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C093F" w14:textId="64D3669E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510412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B81CB" w14:textId="3F4B562B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EFC4B" w14:textId="4A7F732D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lbvieh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1C840" w14:textId="3B3397B3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C1499" w14:textId="14CBFBF7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EE0C9" w14:textId="0F71C92B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27004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92607" w14:textId="3F3BE04D" w:rsidR="008F3069" w:rsidRPr="00C4292A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,280,0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2697F" w14:textId="73F91DCD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5E4E3" w14:textId="315F4EDD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2</w:t>
            </w:r>
          </w:p>
        </w:tc>
      </w:tr>
      <w:tr w:rsidR="008E689F" w:rsidRPr="00C4292A" w14:paraId="25566A91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664E8" w14:textId="1F9777F4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_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A223A" w14:textId="3AC17AED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8732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FCDFC" w14:textId="282F6000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808675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DF7E4" w14:textId="7AD324CC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BBA45" w14:textId="1C7BB943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lbvieh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5DE1B" w14:textId="12D37873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68128" w14:textId="55230505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5C316" w14:textId="616FA70A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670817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FF4CA" w14:textId="7718CE26" w:rsidR="008F3069" w:rsidRPr="00C4292A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,093,5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9D784" w14:textId="0F34AB65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DC976" w14:textId="7FE3441E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3</w:t>
            </w:r>
          </w:p>
        </w:tc>
      </w:tr>
      <w:tr w:rsidR="008E689F" w:rsidRPr="00C4292A" w14:paraId="212FB075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30713" w14:textId="76B6ABF4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_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37244" w14:textId="7B40058F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927497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37909" w14:textId="55D23904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541510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74268" w14:textId="0D27A04A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B7E9A" w14:textId="7111506B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rangu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4A63A" w14:textId="7F806357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9AF19" w14:textId="11D0830D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F3C7D" w14:textId="48728870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8262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1B943" w14:textId="0DA98264" w:rsidR="008F3069" w:rsidRPr="00C4292A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,357,57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028D4" w14:textId="7D7EE4F0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B274E" w14:textId="12BE10C2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</w:t>
            </w:r>
          </w:p>
        </w:tc>
      </w:tr>
      <w:tr w:rsidR="008E689F" w:rsidRPr="00C4292A" w14:paraId="6742EEAF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09C41" w14:textId="20958D90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_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75716" w14:textId="246491CD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073507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4A8EE" w14:textId="413A19B3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009354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1864E" w14:textId="6CF8B2A7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A41FE" w14:textId="1BEAAD93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orthor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2773B" w14:textId="1511B274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4D09F" w14:textId="62F7BBA5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45AD2" w14:textId="54E688EC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7324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4D8B9" w14:textId="3AFBF019" w:rsidR="008F3069" w:rsidRPr="00C4292A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,271,8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D1C2E" w14:textId="10CCEC60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EEE25" w14:textId="7B24CEF0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8</w:t>
            </w:r>
          </w:p>
        </w:tc>
      </w:tr>
      <w:tr w:rsidR="008E689F" w:rsidRPr="00C4292A" w14:paraId="6E642BDE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36426" w14:textId="4E23BA22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_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5B8D4" w14:textId="4BA88863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46714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0919B" w14:textId="1B85163C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861678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EB30F" w14:textId="5BB2AE39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838CB" w14:textId="70D2A3E9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77E45" w14:textId="5BE70E5D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3CB38" w14:textId="4A1EF534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81F5A" w14:textId="20B1A98E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884907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1503F" w14:textId="6E36CAA4" w:rsidR="008F3069" w:rsidRPr="00C4292A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,063,0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78ADA" w14:textId="094AED61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687CB" w14:textId="6E36D41F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3</w:t>
            </w:r>
          </w:p>
        </w:tc>
      </w:tr>
      <w:tr w:rsidR="008E689F" w:rsidRPr="00C4292A" w14:paraId="4F9EBDAD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0F21F" w14:textId="48748A98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_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58F2A" w14:textId="39F5C143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72986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21A7F" w14:textId="2829B585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hAnsi="Times New Roman"/>
                <w:bCs/>
                <w:i/>
                <w:sz w:val="20"/>
                <w:szCs w:val="20"/>
              </w:rPr>
              <w:t>rs29009806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F449E" w14:textId="4563D946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82A02" w14:textId="22933E07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lbvieh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04294" w14:textId="05BF6618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6F5EB" w14:textId="1ABC4824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4FD28" w14:textId="44284101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64613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DC28A" w14:textId="4708F46E" w:rsidR="008F3069" w:rsidRPr="00C4292A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,253,8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0B7A1" w14:textId="6DF04897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17BFE" w14:textId="16B08DB6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</w:t>
            </w:r>
          </w:p>
        </w:tc>
      </w:tr>
      <w:tr w:rsidR="008E689F" w:rsidRPr="00C4292A" w14:paraId="29B083D2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B431E" w14:textId="0E394F98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_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AAC84" w14:textId="47AF30D7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08461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92864" w14:textId="26F191E8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053206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F8428" w14:textId="1C77370B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DC7B9" w14:textId="24875898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3F234" w14:textId="775E9083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F813E" w14:textId="01DAF4DE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E04E2" w14:textId="47F0A51E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61372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A802A" w14:textId="3D960DBB" w:rsidR="008F3069" w:rsidRPr="00C4292A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,819,3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E3860" w14:textId="2EBD0160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5B8D5" w14:textId="41E47BE2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</w:t>
            </w:r>
          </w:p>
        </w:tc>
      </w:tr>
      <w:tr w:rsidR="008E689F" w:rsidRPr="00C4292A" w14:paraId="5499D4D8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B54B4" w14:textId="757158DA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_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D46E4" w14:textId="186A958A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6989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5A04D" w14:textId="4BF789CD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646611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36D08" w14:textId="726E5FED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ABB8D" w14:textId="0F62FADD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lbvieh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9DC6C" w14:textId="633EBC30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A1106" w14:textId="78C65759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BDB56" w14:textId="6C11F055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48209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14BD8" w14:textId="40999CBE" w:rsidR="008F3069" w:rsidRPr="00C4292A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,800,8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A4903" w14:textId="76439F40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FB89B" w14:textId="6D109822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</w:tr>
      <w:tr w:rsidR="008E689F" w:rsidRPr="00C4292A" w14:paraId="4FCB3950" w14:textId="77777777" w:rsidTr="007239AC"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D4CDC1E" w14:textId="30A941CB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_41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A51D2D" w14:textId="684DE2E2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2638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5D1C9D" w14:textId="0F05E5A6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194521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1FA7FF" w14:textId="7047DA35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7CD03A" w14:textId="0F8B1958" w:rsidR="008F3069" w:rsidRPr="00C4292A" w:rsidRDefault="008F3069" w:rsidP="00922CC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Angus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04D452B" w14:textId="665802A2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F636574" w14:textId="5969ED7F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337DD05" w14:textId="4FC90983" w:rsidR="008F3069" w:rsidRPr="00C4292A" w:rsidRDefault="008F3069" w:rsidP="00922CC6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84751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3CD58D46" w14:textId="601F0EBF" w:rsidR="008F3069" w:rsidRPr="00C4292A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,213,862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126E666" w14:textId="33075F08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61D23C" w14:textId="0FCE6BF4" w:rsidR="008F3069" w:rsidRPr="00C4292A" w:rsidRDefault="008F3069" w:rsidP="00922CC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0</w:t>
            </w:r>
          </w:p>
        </w:tc>
      </w:tr>
    </w:tbl>
    <w:p w14:paraId="2E9AC66D" w14:textId="7166A803" w:rsidR="00C4292A" w:rsidRPr="007D6445" w:rsidRDefault="00C4292A" w:rsidP="00C4292A">
      <w:pPr>
        <w:jc w:val="both"/>
        <w:rPr>
          <w:rFonts w:ascii="Times New Roman" w:hAnsi="Times New Roman"/>
          <w:sz w:val="20"/>
          <w:szCs w:val="20"/>
        </w:rPr>
      </w:pPr>
      <w:r w:rsidRPr="007D6445">
        <w:rPr>
          <w:rFonts w:ascii="Times New Roman" w:hAnsi="Times New Roman"/>
          <w:sz w:val="20"/>
          <w:szCs w:val="20"/>
          <w:vertAlign w:val="superscript"/>
        </w:rPr>
        <w:t>1</w:t>
      </w:r>
      <w:r w:rsidRPr="007D6445">
        <w:rPr>
          <w:rFonts w:ascii="Times New Roman" w:hAnsi="Times New Roman"/>
          <w:sz w:val="20"/>
          <w:szCs w:val="20"/>
        </w:rPr>
        <w:t>Bovine chromosome and n</w:t>
      </w:r>
      <w:r w:rsidRPr="007D6445">
        <w:rPr>
          <w:rFonts w:ascii="Times New Roman" w:hAnsi="Times New Roman"/>
          <w:sz w:val="20"/>
          <w:szCs w:val="20"/>
          <w:vertAlign w:val="superscript"/>
        </w:rPr>
        <w:t>th</w:t>
      </w:r>
      <w:r>
        <w:rPr>
          <w:rFonts w:ascii="Times New Roman" w:hAnsi="Times New Roman"/>
          <w:sz w:val="20"/>
          <w:szCs w:val="20"/>
        </w:rPr>
        <w:t xml:space="preserve"> 1 </w:t>
      </w:r>
      <w:proofErr w:type="gramStart"/>
      <w:r w:rsidRPr="007D6445">
        <w:rPr>
          <w:rFonts w:ascii="Times New Roman" w:hAnsi="Times New Roman"/>
          <w:sz w:val="20"/>
          <w:szCs w:val="20"/>
        </w:rPr>
        <w:t>Mb</w:t>
      </w:r>
      <w:proofErr w:type="gramEnd"/>
      <w:r w:rsidRPr="007D6445">
        <w:rPr>
          <w:rFonts w:ascii="Times New Roman" w:hAnsi="Times New Roman"/>
          <w:sz w:val="20"/>
          <w:szCs w:val="20"/>
        </w:rPr>
        <w:t xml:space="preserve"> window o</w:t>
      </w:r>
      <w:r>
        <w:rPr>
          <w:rFonts w:ascii="Times New Roman" w:hAnsi="Times New Roman"/>
          <w:sz w:val="20"/>
          <w:szCs w:val="20"/>
        </w:rPr>
        <w:t>n</w:t>
      </w:r>
      <w:r w:rsidRPr="007D6445">
        <w:rPr>
          <w:rFonts w:ascii="Times New Roman" w:hAnsi="Times New Roman"/>
          <w:sz w:val="20"/>
          <w:szCs w:val="20"/>
        </w:rPr>
        <w:t xml:space="preserve"> the same chromosome </w:t>
      </w:r>
      <w:r w:rsidR="00866EEE" w:rsidRPr="007D6445">
        <w:rPr>
          <w:rFonts w:ascii="Times New Roman" w:hAnsi="Times New Roman"/>
          <w:sz w:val="20"/>
          <w:szCs w:val="20"/>
        </w:rPr>
        <w:t>start</w:t>
      </w:r>
      <w:r w:rsidR="00866EEE">
        <w:rPr>
          <w:rFonts w:ascii="Times New Roman" w:hAnsi="Times New Roman"/>
          <w:sz w:val="20"/>
          <w:szCs w:val="20"/>
        </w:rPr>
        <w:t>ing</w:t>
      </w:r>
      <w:r w:rsidR="00866EEE" w:rsidRPr="007D6445">
        <w:rPr>
          <w:rFonts w:ascii="Times New Roman" w:hAnsi="Times New Roman"/>
          <w:sz w:val="20"/>
          <w:szCs w:val="20"/>
        </w:rPr>
        <w:t xml:space="preserve"> </w:t>
      </w:r>
      <w:r w:rsidR="00866EEE">
        <w:rPr>
          <w:rFonts w:ascii="Times New Roman" w:hAnsi="Times New Roman"/>
          <w:sz w:val="20"/>
          <w:szCs w:val="20"/>
        </w:rPr>
        <w:t>at</w:t>
      </w:r>
      <w:r w:rsidR="00866EEE" w:rsidRPr="007D6445">
        <w:rPr>
          <w:rFonts w:ascii="Times New Roman" w:hAnsi="Times New Roman"/>
          <w:sz w:val="20"/>
          <w:szCs w:val="20"/>
        </w:rPr>
        <w:t xml:space="preserve"> </w:t>
      </w:r>
      <w:r w:rsidRPr="007D6445">
        <w:rPr>
          <w:rFonts w:ascii="Times New Roman" w:hAnsi="Times New Roman"/>
          <w:sz w:val="20"/>
          <w:szCs w:val="20"/>
        </w:rPr>
        <w:t>zero</w:t>
      </w:r>
      <w:r>
        <w:rPr>
          <w:rFonts w:ascii="Times New Roman" w:hAnsi="Times New Roman"/>
          <w:sz w:val="20"/>
          <w:szCs w:val="20"/>
        </w:rPr>
        <w:t xml:space="preserve"> and</w:t>
      </w:r>
      <w:r w:rsidRPr="007D6445">
        <w:rPr>
          <w:rFonts w:ascii="Times New Roman" w:hAnsi="Times New Roman"/>
          <w:sz w:val="20"/>
          <w:szCs w:val="20"/>
        </w:rPr>
        <w:t xml:space="preserve"> based on</w:t>
      </w:r>
      <w:r>
        <w:rPr>
          <w:rFonts w:ascii="Times New Roman" w:hAnsi="Times New Roman"/>
          <w:sz w:val="20"/>
          <w:szCs w:val="20"/>
        </w:rPr>
        <w:t xml:space="preserve"> the</w:t>
      </w:r>
      <w:r w:rsidRPr="007D6445">
        <w:rPr>
          <w:rFonts w:ascii="Times New Roman" w:hAnsi="Times New Roman"/>
          <w:sz w:val="20"/>
          <w:szCs w:val="20"/>
        </w:rPr>
        <w:t xml:space="preserve"> </w:t>
      </w:r>
      <w:r w:rsidR="000065E5">
        <w:rPr>
          <w:rFonts w:ascii="Times New Roman" w:hAnsi="Times New Roman"/>
          <w:sz w:val="20"/>
          <w:szCs w:val="20"/>
        </w:rPr>
        <w:t>UMD3.1</w:t>
      </w:r>
      <w:r w:rsidRPr="007D6445">
        <w:rPr>
          <w:rFonts w:ascii="Times New Roman" w:hAnsi="Times New Roman"/>
          <w:sz w:val="20"/>
          <w:szCs w:val="20"/>
        </w:rPr>
        <w:t xml:space="preserve"> assembly.</w:t>
      </w:r>
    </w:p>
    <w:p w14:paraId="02BB1ECA" w14:textId="77777777" w:rsidR="00C4292A" w:rsidRPr="007D6445" w:rsidRDefault="00C4292A" w:rsidP="00C4292A">
      <w:pPr>
        <w:jc w:val="both"/>
        <w:rPr>
          <w:rFonts w:ascii="Times New Roman" w:hAnsi="Times New Roman"/>
          <w:sz w:val="20"/>
          <w:szCs w:val="20"/>
        </w:rPr>
      </w:pPr>
      <w:proofErr w:type="gramStart"/>
      <w:r w:rsidRPr="007D6445">
        <w:rPr>
          <w:rFonts w:ascii="Times New Roman" w:hAnsi="Times New Roman"/>
          <w:sz w:val="20"/>
          <w:szCs w:val="20"/>
          <w:vertAlign w:val="superscript"/>
        </w:rPr>
        <w:t>2</w:t>
      </w:r>
      <w:r w:rsidRPr="007D6445">
        <w:rPr>
          <w:rFonts w:ascii="Times New Roman" w:hAnsi="Times New Roman"/>
          <w:sz w:val="20"/>
          <w:szCs w:val="20"/>
        </w:rPr>
        <w:t xml:space="preserve">Posterior probability of inclusion (the proportion of MCMC samples </w:t>
      </w:r>
      <w:r>
        <w:rPr>
          <w:rFonts w:ascii="Times New Roman" w:hAnsi="Times New Roman"/>
          <w:sz w:val="20"/>
          <w:szCs w:val="20"/>
        </w:rPr>
        <w:t>in which SNP within the window had</w:t>
      </w:r>
      <w:r w:rsidRPr="007D6445">
        <w:rPr>
          <w:rFonts w:ascii="Times New Roman" w:hAnsi="Times New Roman"/>
          <w:sz w:val="20"/>
          <w:szCs w:val="20"/>
        </w:rPr>
        <w:t xml:space="preserve"> non-zero additive genetic variance).</w:t>
      </w:r>
      <w:proofErr w:type="gramEnd"/>
    </w:p>
    <w:p w14:paraId="61F630B4" w14:textId="4D944CD0" w:rsidR="00922CC6" w:rsidRPr="00C4292A" w:rsidRDefault="00922CC6" w:rsidP="00922CC6">
      <w:pPr>
        <w:jc w:val="both"/>
        <w:rPr>
          <w:rFonts w:ascii="Times New Roman" w:hAnsi="Times New Roman"/>
          <w:sz w:val="20"/>
          <w:szCs w:val="20"/>
        </w:rPr>
      </w:pPr>
      <w:proofErr w:type="gramStart"/>
      <w:r w:rsidRPr="00C4292A">
        <w:rPr>
          <w:rFonts w:ascii="Times New Roman" w:hAnsi="Times New Roman"/>
          <w:sz w:val="20"/>
          <w:szCs w:val="20"/>
          <w:vertAlign w:val="superscript"/>
        </w:rPr>
        <w:t>3</w:t>
      </w:r>
      <w:r w:rsidR="00DF635B" w:rsidRPr="00C4292A">
        <w:rPr>
          <w:rFonts w:ascii="Times New Roman" w:hAnsi="Times New Roman"/>
          <w:sz w:val="20"/>
          <w:szCs w:val="20"/>
        </w:rPr>
        <w:t>SNP with the highest posterior probability of inclusion</w:t>
      </w:r>
      <w:r w:rsidRPr="00C4292A">
        <w:rPr>
          <w:rFonts w:ascii="Times New Roman" w:hAnsi="Times New Roman"/>
          <w:sz w:val="20"/>
          <w:szCs w:val="20"/>
        </w:rPr>
        <w:t xml:space="preserve"> within the window.</w:t>
      </w:r>
      <w:proofErr w:type="gramEnd"/>
    </w:p>
    <w:p w14:paraId="3CB75331" w14:textId="77777777" w:rsidR="00922CC6" w:rsidRPr="00C4292A" w:rsidRDefault="00922CC6" w:rsidP="00922CC6">
      <w:pPr>
        <w:jc w:val="both"/>
        <w:rPr>
          <w:rFonts w:ascii="Times New Roman" w:hAnsi="Times New Roman"/>
          <w:sz w:val="20"/>
          <w:szCs w:val="20"/>
        </w:rPr>
      </w:pPr>
      <w:proofErr w:type="gramStart"/>
      <w:r w:rsidRPr="00C4292A">
        <w:rPr>
          <w:rFonts w:ascii="Times New Roman" w:hAnsi="Times New Roman"/>
          <w:sz w:val="20"/>
          <w:szCs w:val="20"/>
          <w:vertAlign w:val="superscript"/>
        </w:rPr>
        <w:t>4</w:t>
      </w:r>
      <w:r w:rsidRPr="00C4292A">
        <w:rPr>
          <w:rFonts w:ascii="Times New Roman" w:hAnsi="Times New Roman"/>
          <w:sz w:val="20"/>
          <w:szCs w:val="20"/>
        </w:rPr>
        <w:t xml:space="preserve">The B alleles from the </w:t>
      </w:r>
      <w:proofErr w:type="spellStart"/>
      <w:r w:rsidRPr="00C4292A">
        <w:rPr>
          <w:rFonts w:ascii="Times New Roman" w:hAnsi="Times New Roman"/>
          <w:sz w:val="20"/>
          <w:szCs w:val="20"/>
        </w:rPr>
        <w:t>Illumina</w:t>
      </w:r>
      <w:proofErr w:type="spellEnd"/>
      <w:r w:rsidRPr="00C4292A">
        <w:rPr>
          <w:rFonts w:ascii="Times New Roman" w:hAnsi="Times New Roman"/>
          <w:sz w:val="20"/>
          <w:szCs w:val="20"/>
        </w:rPr>
        <w:t xml:space="preserve"> A/B calling system.</w:t>
      </w:r>
      <w:proofErr w:type="gramEnd"/>
      <w:r w:rsidRPr="00C4292A">
        <w:rPr>
          <w:rFonts w:ascii="Times New Roman" w:hAnsi="Times New Roman"/>
          <w:sz w:val="20"/>
          <w:szCs w:val="20"/>
        </w:rPr>
        <w:t xml:space="preserve"> </w:t>
      </w:r>
    </w:p>
    <w:p w14:paraId="01BDE8CD" w14:textId="588F824E" w:rsidR="003E642E" w:rsidRDefault="003E642E">
      <w:pPr>
        <w:rPr>
          <w:rFonts w:ascii="Times New Roman" w:hAnsi="Times New Roman"/>
          <w:b/>
        </w:rPr>
      </w:pPr>
    </w:p>
    <w:sectPr w:rsidR="003E642E" w:rsidSect="002145F3">
      <w:footerReference w:type="default" r:id="rId9"/>
      <w:pgSz w:w="15840" w:h="12240" w:orient="landscape"/>
      <w:pgMar w:top="720" w:right="1080" w:bottom="720" w:left="108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EF24F8" w14:textId="77777777" w:rsidR="00A52BC3" w:rsidRDefault="00A52BC3" w:rsidP="00783872">
      <w:r>
        <w:separator/>
      </w:r>
    </w:p>
  </w:endnote>
  <w:endnote w:type="continuationSeparator" w:id="0">
    <w:p w14:paraId="4F70682C" w14:textId="77777777" w:rsidR="00A52BC3" w:rsidRDefault="00A52BC3" w:rsidP="007838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dvPSSXB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inion Pro SmBd">
    <w:charset w:val="00"/>
    <w:family w:val="auto"/>
    <w:pitch w:val="variable"/>
    <w:sig w:usb0="00000003" w:usb1="00000000" w:usb2="00000000" w:usb3="00000000" w:csb0="00000001" w:csb1="00000000"/>
  </w:font>
  <w:font w:name="Optima LT Std Medium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998504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80D8F" w14:textId="17752685" w:rsidR="00A52BC3" w:rsidRDefault="00A52B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7C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65E042" w14:textId="77777777" w:rsidR="00A52BC3" w:rsidRDefault="00A52BC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10DA40" w14:textId="77777777" w:rsidR="00A52BC3" w:rsidRDefault="00A52BC3" w:rsidP="00783872">
      <w:r>
        <w:separator/>
      </w:r>
    </w:p>
  </w:footnote>
  <w:footnote w:type="continuationSeparator" w:id="0">
    <w:p w14:paraId="072A4F85" w14:textId="77777777" w:rsidR="00A52BC3" w:rsidRDefault="00A52BC3" w:rsidP="007838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92CF1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672D22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3979FB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4B74AF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EF0501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DA7DF9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AD2A39"/>
    <w:multiLevelType w:val="multilevel"/>
    <w:tmpl w:val="923ED17C"/>
    <w:lvl w:ilvl="0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245B66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D90916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AA1ECD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D535A9A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B64E4C"/>
    <w:multiLevelType w:val="hybridMultilevel"/>
    <w:tmpl w:val="13DE9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451260C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CF5DA5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E3C1FE9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16C63E9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523572C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66C3862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EB0BF3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A764B78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8"/>
  </w:num>
  <w:num w:numId="3">
    <w:abstractNumId w:val="12"/>
  </w:num>
  <w:num w:numId="4">
    <w:abstractNumId w:val="1"/>
  </w:num>
  <w:num w:numId="5">
    <w:abstractNumId w:val="2"/>
  </w:num>
  <w:num w:numId="6">
    <w:abstractNumId w:val="3"/>
  </w:num>
  <w:num w:numId="7">
    <w:abstractNumId w:val="13"/>
  </w:num>
  <w:num w:numId="8">
    <w:abstractNumId w:val="18"/>
  </w:num>
  <w:num w:numId="9">
    <w:abstractNumId w:val="9"/>
  </w:num>
  <w:num w:numId="10">
    <w:abstractNumId w:val="7"/>
  </w:num>
  <w:num w:numId="11">
    <w:abstractNumId w:val="16"/>
  </w:num>
  <w:num w:numId="12">
    <w:abstractNumId w:val="0"/>
  </w:num>
  <w:num w:numId="13">
    <w:abstractNumId w:val="19"/>
  </w:num>
  <w:num w:numId="14">
    <w:abstractNumId w:val="10"/>
  </w:num>
  <w:num w:numId="15">
    <w:abstractNumId w:val="17"/>
  </w:num>
  <w:num w:numId="16">
    <w:abstractNumId w:val="14"/>
  </w:num>
  <w:num w:numId="17">
    <w:abstractNumId w:val="4"/>
  </w:num>
  <w:num w:numId="18">
    <w:abstractNumId w:val="15"/>
  </w:num>
  <w:num w:numId="19">
    <w:abstractNumId w:val="5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D40"/>
    <w:rsid w:val="000000D8"/>
    <w:rsid w:val="00001B81"/>
    <w:rsid w:val="00002799"/>
    <w:rsid w:val="000065E5"/>
    <w:rsid w:val="00006AD7"/>
    <w:rsid w:val="000077B3"/>
    <w:rsid w:val="000119E1"/>
    <w:rsid w:val="00011E97"/>
    <w:rsid w:val="00012669"/>
    <w:rsid w:val="00013154"/>
    <w:rsid w:val="0001482D"/>
    <w:rsid w:val="000168B4"/>
    <w:rsid w:val="0002462E"/>
    <w:rsid w:val="00024ECB"/>
    <w:rsid w:val="00034354"/>
    <w:rsid w:val="00042D14"/>
    <w:rsid w:val="00043F2B"/>
    <w:rsid w:val="00046852"/>
    <w:rsid w:val="000475C3"/>
    <w:rsid w:val="000527A8"/>
    <w:rsid w:val="00052EC5"/>
    <w:rsid w:val="0005510B"/>
    <w:rsid w:val="00060061"/>
    <w:rsid w:val="0006181B"/>
    <w:rsid w:val="00063263"/>
    <w:rsid w:val="00063AEC"/>
    <w:rsid w:val="00071204"/>
    <w:rsid w:val="00074F55"/>
    <w:rsid w:val="0007508F"/>
    <w:rsid w:val="000815A2"/>
    <w:rsid w:val="00081ED1"/>
    <w:rsid w:val="00083570"/>
    <w:rsid w:val="00084FA2"/>
    <w:rsid w:val="0008535E"/>
    <w:rsid w:val="00090AAE"/>
    <w:rsid w:val="0009151B"/>
    <w:rsid w:val="000915EA"/>
    <w:rsid w:val="0009239E"/>
    <w:rsid w:val="0009301D"/>
    <w:rsid w:val="00094E0E"/>
    <w:rsid w:val="000A1254"/>
    <w:rsid w:val="000A33DF"/>
    <w:rsid w:val="000A3693"/>
    <w:rsid w:val="000B00B2"/>
    <w:rsid w:val="000B0702"/>
    <w:rsid w:val="000B1E3D"/>
    <w:rsid w:val="000B329F"/>
    <w:rsid w:val="000B3424"/>
    <w:rsid w:val="000B48E0"/>
    <w:rsid w:val="000B7DB5"/>
    <w:rsid w:val="000C6FBE"/>
    <w:rsid w:val="000C7D7D"/>
    <w:rsid w:val="000D6B36"/>
    <w:rsid w:val="000E210C"/>
    <w:rsid w:val="000E26A7"/>
    <w:rsid w:val="000E5793"/>
    <w:rsid w:val="000F27E4"/>
    <w:rsid w:val="000F4E2C"/>
    <w:rsid w:val="000F6C45"/>
    <w:rsid w:val="000F7EA0"/>
    <w:rsid w:val="00101430"/>
    <w:rsid w:val="0010526C"/>
    <w:rsid w:val="0010650A"/>
    <w:rsid w:val="001102A8"/>
    <w:rsid w:val="00113131"/>
    <w:rsid w:val="00117E79"/>
    <w:rsid w:val="00122D5F"/>
    <w:rsid w:val="0012479A"/>
    <w:rsid w:val="00125FDD"/>
    <w:rsid w:val="001358DA"/>
    <w:rsid w:val="001421D6"/>
    <w:rsid w:val="00142FB7"/>
    <w:rsid w:val="00145E4E"/>
    <w:rsid w:val="00146BA6"/>
    <w:rsid w:val="00151396"/>
    <w:rsid w:val="0015353A"/>
    <w:rsid w:val="00154B2E"/>
    <w:rsid w:val="0015688F"/>
    <w:rsid w:val="00157513"/>
    <w:rsid w:val="0015763F"/>
    <w:rsid w:val="0016105A"/>
    <w:rsid w:val="00161357"/>
    <w:rsid w:val="00162279"/>
    <w:rsid w:val="0016256E"/>
    <w:rsid w:val="001629C6"/>
    <w:rsid w:val="00164FC0"/>
    <w:rsid w:val="00167727"/>
    <w:rsid w:val="001703C0"/>
    <w:rsid w:val="00175F1C"/>
    <w:rsid w:val="00181A08"/>
    <w:rsid w:val="00182E69"/>
    <w:rsid w:val="00183E6D"/>
    <w:rsid w:val="0018570B"/>
    <w:rsid w:val="00186610"/>
    <w:rsid w:val="001879C3"/>
    <w:rsid w:val="00190A38"/>
    <w:rsid w:val="00190B6E"/>
    <w:rsid w:val="00193DEB"/>
    <w:rsid w:val="00196338"/>
    <w:rsid w:val="00196BB7"/>
    <w:rsid w:val="001A3CA1"/>
    <w:rsid w:val="001A700E"/>
    <w:rsid w:val="001A7741"/>
    <w:rsid w:val="001B0596"/>
    <w:rsid w:val="001B297A"/>
    <w:rsid w:val="001B33CC"/>
    <w:rsid w:val="001C1A5D"/>
    <w:rsid w:val="001C307A"/>
    <w:rsid w:val="001C598D"/>
    <w:rsid w:val="001C73E5"/>
    <w:rsid w:val="001D188A"/>
    <w:rsid w:val="001D328E"/>
    <w:rsid w:val="001D703E"/>
    <w:rsid w:val="001E08A2"/>
    <w:rsid w:val="001E4AFC"/>
    <w:rsid w:val="001E584C"/>
    <w:rsid w:val="001F0536"/>
    <w:rsid w:val="001F0A05"/>
    <w:rsid w:val="001F11E6"/>
    <w:rsid w:val="001F229A"/>
    <w:rsid w:val="001F4213"/>
    <w:rsid w:val="001F770B"/>
    <w:rsid w:val="002024A0"/>
    <w:rsid w:val="002069CE"/>
    <w:rsid w:val="00207C66"/>
    <w:rsid w:val="00211C72"/>
    <w:rsid w:val="00211F73"/>
    <w:rsid w:val="002145F3"/>
    <w:rsid w:val="002205F6"/>
    <w:rsid w:val="00222956"/>
    <w:rsid w:val="00223350"/>
    <w:rsid w:val="002246C5"/>
    <w:rsid w:val="002321FD"/>
    <w:rsid w:val="002324BD"/>
    <w:rsid w:val="00233155"/>
    <w:rsid w:val="00234BAC"/>
    <w:rsid w:val="00236999"/>
    <w:rsid w:val="0023705E"/>
    <w:rsid w:val="0024380B"/>
    <w:rsid w:val="00244698"/>
    <w:rsid w:val="00244B7F"/>
    <w:rsid w:val="00251BA5"/>
    <w:rsid w:val="002528EB"/>
    <w:rsid w:val="002549C5"/>
    <w:rsid w:val="00255C20"/>
    <w:rsid w:val="00255FCD"/>
    <w:rsid w:val="002644D4"/>
    <w:rsid w:val="00266809"/>
    <w:rsid w:val="00267ED5"/>
    <w:rsid w:val="00270068"/>
    <w:rsid w:val="0027126F"/>
    <w:rsid w:val="0027238C"/>
    <w:rsid w:val="00276306"/>
    <w:rsid w:val="00284B1D"/>
    <w:rsid w:val="00286859"/>
    <w:rsid w:val="002870D6"/>
    <w:rsid w:val="00291572"/>
    <w:rsid w:val="00291F94"/>
    <w:rsid w:val="00294CD0"/>
    <w:rsid w:val="002959BD"/>
    <w:rsid w:val="00296D80"/>
    <w:rsid w:val="0029706C"/>
    <w:rsid w:val="002A3BDF"/>
    <w:rsid w:val="002A4AF6"/>
    <w:rsid w:val="002A5C30"/>
    <w:rsid w:val="002A6899"/>
    <w:rsid w:val="002A6FFF"/>
    <w:rsid w:val="002B5BD7"/>
    <w:rsid w:val="002B7258"/>
    <w:rsid w:val="002B7639"/>
    <w:rsid w:val="002B77D8"/>
    <w:rsid w:val="002C03F1"/>
    <w:rsid w:val="002C2EE3"/>
    <w:rsid w:val="002C5D87"/>
    <w:rsid w:val="002C5E8B"/>
    <w:rsid w:val="002D011B"/>
    <w:rsid w:val="002D03DD"/>
    <w:rsid w:val="002D0598"/>
    <w:rsid w:val="002E616A"/>
    <w:rsid w:val="002F309E"/>
    <w:rsid w:val="00300C10"/>
    <w:rsid w:val="00300E68"/>
    <w:rsid w:val="00300FF1"/>
    <w:rsid w:val="00302FCD"/>
    <w:rsid w:val="00307D30"/>
    <w:rsid w:val="00310934"/>
    <w:rsid w:val="00310982"/>
    <w:rsid w:val="003160CD"/>
    <w:rsid w:val="0032168C"/>
    <w:rsid w:val="0032198F"/>
    <w:rsid w:val="0032242B"/>
    <w:rsid w:val="0032287B"/>
    <w:rsid w:val="003361AC"/>
    <w:rsid w:val="00337C6F"/>
    <w:rsid w:val="003400FF"/>
    <w:rsid w:val="00342D21"/>
    <w:rsid w:val="003437DA"/>
    <w:rsid w:val="003476CB"/>
    <w:rsid w:val="003506B8"/>
    <w:rsid w:val="003511A6"/>
    <w:rsid w:val="00353C81"/>
    <w:rsid w:val="00356FC9"/>
    <w:rsid w:val="003647FC"/>
    <w:rsid w:val="00364EA6"/>
    <w:rsid w:val="00365ACA"/>
    <w:rsid w:val="00366D5D"/>
    <w:rsid w:val="00371329"/>
    <w:rsid w:val="003720E2"/>
    <w:rsid w:val="00372393"/>
    <w:rsid w:val="00372D46"/>
    <w:rsid w:val="00372EAF"/>
    <w:rsid w:val="0037706E"/>
    <w:rsid w:val="003833D7"/>
    <w:rsid w:val="00383EAC"/>
    <w:rsid w:val="00385A24"/>
    <w:rsid w:val="00387909"/>
    <w:rsid w:val="003916DC"/>
    <w:rsid w:val="0039175B"/>
    <w:rsid w:val="00391776"/>
    <w:rsid w:val="00395113"/>
    <w:rsid w:val="00395ACC"/>
    <w:rsid w:val="003A09DE"/>
    <w:rsid w:val="003A19A5"/>
    <w:rsid w:val="003A1A8A"/>
    <w:rsid w:val="003A2756"/>
    <w:rsid w:val="003A2C3F"/>
    <w:rsid w:val="003A4D5B"/>
    <w:rsid w:val="003B216B"/>
    <w:rsid w:val="003B26B6"/>
    <w:rsid w:val="003B3D83"/>
    <w:rsid w:val="003B6BBC"/>
    <w:rsid w:val="003B7CEF"/>
    <w:rsid w:val="003C2138"/>
    <w:rsid w:val="003C24CD"/>
    <w:rsid w:val="003C2D65"/>
    <w:rsid w:val="003C5794"/>
    <w:rsid w:val="003C5D05"/>
    <w:rsid w:val="003C5D94"/>
    <w:rsid w:val="003D4C7D"/>
    <w:rsid w:val="003E1B32"/>
    <w:rsid w:val="003E292B"/>
    <w:rsid w:val="003E4848"/>
    <w:rsid w:val="003E62FE"/>
    <w:rsid w:val="003E642E"/>
    <w:rsid w:val="003E7508"/>
    <w:rsid w:val="003F401B"/>
    <w:rsid w:val="003F42E3"/>
    <w:rsid w:val="003F537C"/>
    <w:rsid w:val="003F7765"/>
    <w:rsid w:val="00404584"/>
    <w:rsid w:val="00404627"/>
    <w:rsid w:val="0040640F"/>
    <w:rsid w:val="004149BB"/>
    <w:rsid w:val="0041740C"/>
    <w:rsid w:val="00422C6A"/>
    <w:rsid w:val="00423C63"/>
    <w:rsid w:val="00425008"/>
    <w:rsid w:val="004254D7"/>
    <w:rsid w:val="00430B53"/>
    <w:rsid w:val="004338A3"/>
    <w:rsid w:val="004349B8"/>
    <w:rsid w:val="00437C7A"/>
    <w:rsid w:val="00437CD3"/>
    <w:rsid w:val="004402F7"/>
    <w:rsid w:val="00440552"/>
    <w:rsid w:val="004405F9"/>
    <w:rsid w:val="00440742"/>
    <w:rsid w:val="0044221C"/>
    <w:rsid w:val="00446581"/>
    <w:rsid w:val="004471D2"/>
    <w:rsid w:val="00453256"/>
    <w:rsid w:val="00456CDF"/>
    <w:rsid w:val="004632DE"/>
    <w:rsid w:val="00464D81"/>
    <w:rsid w:val="0046640E"/>
    <w:rsid w:val="00473E91"/>
    <w:rsid w:val="00481405"/>
    <w:rsid w:val="00487512"/>
    <w:rsid w:val="00490562"/>
    <w:rsid w:val="0049397E"/>
    <w:rsid w:val="004973B3"/>
    <w:rsid w:val="00497CF1"/>
    <w:rsid w:val="00497F6C"/>
    <w:rsid w:val="004A3490"/>
    <w:rsid w:val="004A4169"/>
    <w:rsid w:val="004B1C09"/>
    <w:rsid w:val="004B40CB"/>
    <w:rsid w:val="004B5A0B"/>
    <w:rsid w:val="004B6DBC"/>
    <w:rsid w:val="004B7140"/>
    <w:rsid w:val="004B7D67"/>
    <w:rsid w:val="004D1628"/>
    <w:rsid w:val="004D1A14"/>
    <w:rsid w:val="004D210C"/>
    <w:rsid w:val="004D7BA9"/>
    <w:rsid w:val="00500336"/>
    <w:rsid w:val="0050150A"/>
    <w:rsid w:val="00505BDF"/>
    <w:rsid w:val="00507D04"/>
    <w:rsid w:val="00510ADF"/>
    <w:rsid w:val="00510E3A"/>
    <w:rsid w:val="00511585"/>
    <w:rsid w:val="00512FEF"/>
    <w:rsid w:val="0051452E"/>
    <w:rsid w:val="00514CF9"/>
    <w:rsid w:val="0052320D"/>
    <w:rsid w:val="0052724E"/>
    <w:rsid w:val="00530E6C"/>
    <w:rsid w:val="005359AB"/>
    <w:rsid w:val="00537395"/>
    <w:rsid w:val="00540557"/>
    <w:rsid w:val="00540A63"/>
    <w:rsid w:val="00544B71"/>
    <w:rsid w:val="00544C17"/>
    <w:rsid w:val="005452F8"/>
    <w:rsid w:val="0055029C"/>
    <w:rsid w:val="00551264"/>
    <w:rsid w:val="00553726"/>
    <w:rsid w:val="0055458A"/>
    <w:rsid w:val="005545E4"/>
    <w:rsid w:val="0055721C"/>
    <w:rsid w:val="00557B9F"/>
    <w:rsid w:val="00561466"/>
    <w:rsid w:val="0057602A"/>
    <w:rsid w:val="005769EA"/>
    <w:rsid w:val="00586690"/>
    <w:rsid w:val="005929F0"/>
    <w:rsid w:val="005948DE"/>
    <w:rsid w:val="0059686F"/>
    <w:rsid w:val="00596CC3"/>
    <w:rsid w:val="005A1D68"/>
    <w:rsid w:val="005A49E3"/>
    <w:rsid w:val="005A5EA9"/>
    <w:rsid w:val="005A5F1F"/>
    <w:rsid w:val="005A6BCA"/>
    <w:rsid w:val="005A7531"/>
    <w:rsid w:val="005A76BD"/>
    <w:rsid w:val="005B00AC"/>
    <w:rsid w:val="005B3617"/>
    <w:rsid w:val="005B6B8B"/>
    <w:rsid w:val="005B7714"/>
    <w:rsid w:val="005C1181"/>
    <w:rsid w:val="005C1284"/>
    <w:rsid w:val="005C27E4"/>
    <w:rsid w:val="005C3AF5"/>
    <w:rsid w:val="005C3CEA"/>
    <w:rsid w:val="005C3F7F"/>
    <w:rsid w:val="005C7615"/>
    <w:rsid w:val="005C76D2"/>
    <w:rsid w:val="005D0E46"/>
    <w:rsid w:val="005D294A"/>
    <w:rsid w:val="005D550A"/>
    <w:rsid w:val="005D5553"/>
    <w:rsid w:val="005D7FD6"/>
    <w:rsid w:val="005E3692"/>
    <w:rsid w:val="005E3B5D"/>
    <w:rsid w:val="005E5A5B"/>
    <w:rsid w:val="005E7136"/>
    <w:rsid w:val="005F0741"/>
    <w:rsid w:val="005F1C74"/>
    <w:rsid w:val="005F5D4A"/>
    <w:rsid w:val="006030AC"/>
    <w:rsid w:val="00605ADB"/>
    <w:rsid w:val="006115D1"/>
    <w:rsid w:val="00611DF1"/>
    <w:rsid w:val="00613E8E"/>
    <w:rsid w:val="00615048"/>
    <w:rsid w:val="00616875"/>
    <w:rsid w:val="00624099"/>
    <w:rsid w:val="0063236B"/>
    <w:rsid w:val="00632A4F"/>
    <w:rsid w:val="00632D40"/>
    <w:rsid w:val="0063378F"/>
    <w:rsid w:val="00640543"/>
    <w:rsid w:val="0064130A"/>
    <w:rsid w:val="00641AC5"/>
    <w:rsid w:val="00643809"/>
    <w:rsid w:val="006446D4"/>
    <w:rsid w:val="00651278"/>
    <w:rsid w:val="00652C8A"/>
    <w:rsid w:val="00655E9E"/>
    <w:rsid w:val="006629B6"/>
    <w:rsid w:val="00670DC0"/>
    <w:rsid w:val="00671799"/>
    <w:rsid w:val="00671D91"/>
    <w:rsid w:val="00671ED7"/>
    <w:rsid w:val="00673214"/>
    <w:rsid w:val="0067486F"/>
    <w:rsid w:val="00674A19"/>
    <w:rsid w:val="00674AE8"/>
    <w:rsid w:val="006774B4"/>
    <w:rsid w:val="00677BEB"/>
    <w:rsid w:val="00680225"/>
    <w:rsid w:val="00681C77"/>
    <w:rsid w:val="00681EA3"/>
    <w:rsid w:val="0068245E"/>
    <w:rsid w:val="00685176"/>
    <w:rsid w:val="00687D83"/>
    <w:rsid w:val="00691E3F"/>
    <w:rsid w:val="00693060"/>
    <w:rsid w:val="00697E82"/>
    <w:rsid w:val="006A0BD5"/>
    <w:rsid w:val="006A436D"/>
    <w:rsid w:val="006B49B2"/>
    <w:rsid w:val="006B5F81"/>
    <w:rsid w:val="006C02C3"/>
    <w:rsid w:val="006C058E"/>
    <w:rsid w:val="006C0AF3"/>
    <w:rsid w:val="006C5A77"/>
    <w:rsid w:val="006C5F50"/>
    <w:rsid w:val="006D0A54"/>
    <w:rsid w:val="006D2A6B"/>
    <w:rsid w:val="006D54E3"/>
    <w:rsid w:val="006E5A07"/>
    <w:rsid w:val="006E6E03"/>
    <w:rsid w:val="006F2F03"/>
    <w:rsid w:val="006F5C0C"/>
    <w:rsid w:val="006F6DD0"/>
    <w:rsid w:val="00700802"/>
    <w:rsid w:val="00700D70"/>
    <w:rsid w:val="00704785"/>
    <w:rsid w:val="00705E23"/>
    <w:rsid w:val="007064E6"/>
    <w:rsid w:val="0070704F"/>
    <w:rsid w:val="0071653E"/>
    <w:rsid w:val="00722222"/>
    <w:rsid w:val="007239AC"/>
    <w:rsid w:val="0073035A"/>
    <w:rsid w:val="00733C20"/>
    <w:rsid w:val="007361BC"/>
    <w:rsid w:val="0073731D"/>
    <w:rsid w:val="00737F6E"/>
    <w:rsid w:val="0074051A"/>
    <w:rsid w:val="00745FE9"/>
    <w:rsid w:val="00750EE2"/>
    <w:rsid w:val="007517A9"/>
    <w:rsid w:val="00752A60"/>
    <w:rsid w:val="0075350F"/>
    <w:rsid w:val="007539EE"/>
    <w:rsid w:val="00757EDD"/>
    <w:rsid w:val="00775923"/>
    <w:rsid w:val="007759E7"/>
    <w:rsid w:val="00775FE7"/>
    <w:rsid w:val="00776907"/>
    <w:rsid w:val="00780A41"/>
    <w:rsid w:val="007819E8"/>
    <w:rsid w:val="00783872"/>
    <w:rsid w:val="00785AFD"/>
    <w:rsid w:val="007875B8"/>
    <w:rsid w:val="0079002B"/>
    <w:rsid w:val="00793C9A"/>
    <w:rsid w:val="0079438D"/>
    <w:rsid w:val="00795A7B"/>
    <w:rsid w:val="007A0E42"/>
    <w:rsid w:val="007A0FD1"/>
    <w:rsid w:val="007A613E"/>
    <w:rsid w:val="007A6520"/>
    <w:rsid w:val="007A6946"/>
    <w:rsid w:val="007A69C1"/>
    <w:rsid w:val="007A7E07"/>
    <w:rsid w:val="007B283C"/>
    <w:rsid w:val="007B466A"/>
    <w:rsid w:val="007B5786"/>
    <w:rsid w:val="007B5949"/>
    <w:rsid w:val="007B620D"/>
    <w:rsid w:val="007C1413"/>
    <w:rsid w:val="007C2C3E"/>
    <w:rsid w:val="007C6A24"/>
    <w:rsid w:val="007D377F"/>
    <w:rsid w:val="007D6445"/>
    <w:rsid w:val="007E0D62"/>
    <w:rsid w:val="007E27E8"/>
    <w:rsid w:val="007E2A14"/>
    <w:rsid w:val="007E3848"/>
    <w:rsid w:val="007E6552"/>
    <w:rsid w:val="007F01F9"/>
    <w:rsid w:val="007F039C"/>
    <w:rsid w:val="007F03DC"/>
    <w:rsid w:val="007F114A"/>
    <w:rsid w:val="007F1454"/>
    <w:rsid w:val="007F2CBF"/>
    <w:rsid w:val="007F4381"/>
    <w:rsid w:val="007F4C6F"/>
    <w:rsid w:val="007F5900"/>
    <w:rsid w:val="008005AC"/>
    <w:rsid w:val="00811C27"/>
    <w:rsid w:val="008138B6"/>
    <w:rsid w:val="00813AF8"/>
    <w:rsid w:val="00817841"/>
    <w:rsid w:val="00817A64"/>
    <w:rsid w:val="00822077"/>
    <w:rsid w:val="00830B3D"/>
    <w:rsid w:val="00833E08"/>
    <w:rsid w:val="00837424"/>
    <w:rsid w:val="008376B3"/>
    <w:rsid w:val="00840407"/>
    <w:rsid w:val="00840B3F"/>
    <w:rsid w:val="00841DC9"/>
    <w:rsid w:val="008431D4"/>
    <w:rsid w:val="00844E52"/>
    <w:rsid w:val="00846216"/>
    <w:rsid w:val="00852ACB"/>
    <w:rsid w:val="00857929"/>
    <w:rsid w:val="00857D6C"/>
    <w:rsid w:val="008619D6"/>
    <w:rsid w:val="00866EEE"/>
    <w:rsid w:val="008671FE"/>
    <w:rsid w:val="00870E39"/>
    <w:rsid w:val="00873760"/>
    <w:rsid w:val="008779C9"/>
    <w:rsid w:val="00881BF7"/>
    <w:rsid w:val="0088230E"/>
    <w:rsid w:val="00882637"/>
    <w:rsid w:val="00883F54"/>
    <w:rsid w:val="008856BE"/>
    <w:rsid w:val="00887AAC"/>
    <w:rsid w:val="00890E2A"/>
    <w:rsid w:val="00891ABA"/>
    <w:rsid w:val="00894DA5"/>
    <w:rsid w:val="008963AF"/>
    <w:rsid w:val="00897612"/>
    <w:rsid w:val="008A1FFD"/>
    <w:rsid w:val="008A2F87"/>
    <w:rsid w:val="008B09A9"/>
    <w:rsid w:val="008B26FF"/>
    <w:rsid w:val="008B6441"/>
    <w:rsid w:val="008B7B9C"/>
    <w:rsid w:val="008C0E81"/>
    <w:rsid w:val="008C5C7F"/>
    <w:rsid w:val="008D44D1"/>
    <w:rsid w:val="008E0DAF"/>
    <w:rsid w:val="008E318A"/>
    <w:rsid w:val="008E35F4"/>
    <w:rsid w:val="008E43BF"/>
    <w:rsid w:val="008E43DE"/>
    <w:rsid w:val="008E4FD5"/>
    <w:rsid w:val="008E599F"/>
    <w:rsid w:val="008E689F"/>
    <w:rsid w:val="008E68DB"/>
    <w:rsid w:val="008F1825"/>
    <w:rsid w:val="008F2B20"/>
    <w:rsid w:val="008F3069"/>
    <w:rsid w:val="008F4E86"/>
    <w:rsid w:val="008F6C6A"/>
    <w:rsid w:val="00900CB0"/>
    <w:rsid w:val="00902AF2"/>
    <w:rsid w:val="00902CBB"/>
    <w:rsid w:val="00903146"/>
    <w:rsid w:val="009051B8"/>
    <w:rsid w:val="009058A8"/>
    <w:rsid w:val="00910900"/>
    <w:rsid w:val="009119FD"/>
    <w:rsid w:val="009130FE"/>
    <w:rsid w:val="009144AE"/>
    <w:rsid w:val="00917CC1"/>
    <w:rsid w:val="00920261"/>
    <w:rsid w:val="0092118F"/>
    <w:rsid w:val="00922CC6"/>
    <w:rsid w:val="0092555A"/>
    <w:rsid w:val="00925A32"/>
    <w:rsid w:val="009312FE"/>
    <w:rsid w:val="00935BA2"/>
    <w:rsid w:val="00937A11"/>
    <w:rsid w:val="00940534"/>
    <w:rsid w:val="009444C9"/>
    <w:rsid w:val="00945F7F"/>
    <w:rsid w:val="00946228"/>
    <w:rsid w:val="00947B90"/>
    <w:rsid w:val="0095282C"/>
    <w:rsid w:val="00952B10"/>
    <w:rsid w:val="00953278"/>
    <w:rsid w:val="0095403A"/>
    <w:rsid w:val="009546A9"/>
    <w:rsid w:val="009565EC"/>
    <w:rsid w:val="00957C4B"/>
    <w:rsid w:val="00961353"/>
    <w:rsid w:val="00962213"/>
    <w:rsid w:val="0096460C"/>
    <w:rsid w:val="009668A3"/>
    <w:rsid w:val="00967223"/>
    <w:rsid w:val="0098250E"/>
    <w:rsid w:val="00992654"/>
    <w:rsid w:val="009926B3"/>
    <w:rsid w:val="009A18B2"/>
    <w:rsid w:val="009A3CE8"/>
    <w:rsid w:val="009A4E23"/>
    <w:rsid w:val="009B16E7"/>
    <w:rsid w:val="009B4383"/>
    <w:rsid w:val="009B68A1"/>
    <w:rsid w:val="009C0A08"/>
    <w:rsid w:val="009C1FCE"/>
    <w:rsid w:val="009C20DF"/>
    <w:rsid w:val="009C367F"/>
    <w:rsid w:val="009C6F25"/>
    <w:rsid w:val="009D156F"/>
    <w:rsid w:val="009D1A3A"/>
    <w:rsid w:val="009D31D6"/>
    <w:rsid w:val="009D45A8"/>
    <w:rsid w:val="009D6C7A"/>
    <w:rsid w:val="009D79C8"/>
    <w:rsid w:val="009E40E4"/>
    <w:rsid w:val="009E682C"/>
    <w:rsid w:val="009E6BDB"/>
    <w:rsid w:val="009F05DA"/>
    <w:rsid w:val="009F30AE"/>
    <w:rsid w:val="009F7B03"/>
    <w:rsid w:val="009F7CAC"/>
    <w:rsid w:val="00A02D43"/>
    <w:rsid w:val="00A05185"/>
    <w:rsid w:val="00A20CFC"/>
    <w:rsid w:val="00A2289A"/>
    <w:rsid w:val="00A235FD"/>
    <w:rsid w:val="00A357F6"/>
    <w:rsid w:val="00A3594E"/>
    <w:rsid w:val="00A35AA6"/>
    <w:rsid w:val="00A37E39"/>
    <w:rsid w:val="00A4008E"/>
    <w:rsid w:val="00A42D74"/>
    <w:rsid w:val="00A45F8E"/>
    <w:rsid w:val="00A519A8"/>
    <w:rsid w:val="00A52BC3"/>
    <w:rsid w:val="00A54789"/>
    <w:rsid w:val="00A55355"/>
    <w:rsid w:val="00A56643"/>
    <w:rsid w:val="00A6253A"/>
    <w:rsid w:val="00A71568"/>
    <w:rsid w:val="00A71DE4"/>
    <w:rsid w:val="00A71DE5"/>
    <w:rsid w:val="00A722EA"/>
    <w:rsid w:val="00A72BD2"/>
    <w:rsid w:val="00A82EEA"/>
    <w:rsid w:val="00A83B7F"/>
    <w:rsid w:val="00A872FC"/>
    <w:rsid w:val="00A90E1E"/>
    <w:rsid w:val="00A90E8C"/>
    <w:rsid w:val="00A91EB1"/>
    <w:rsid w:val="00A91F4E"/>
    <w:rsid w:val="00A920E3"/>
    <w:rsid w:val="00A92E69"/>
    <w:rsid w:val="00A94F03"/>
    <w:rsid w:val="00AA0FB6"/>
    <w:rsid w:val="00AA1A1E"/>
    <w:rsid w:val="00AA1BDF"/>
    <w:rsid w:val="00AB0B62"/>
    <w:rsid w:val="00AB0F07"/>
    <w:rsid w:val="00AB1CD8"/>
    <w:rsid w:val="00AB33B4"/>
    <w:rsid w:val="00AB3638"/>
    <w:rsid w:val="00AD14E2"/>
    <w:rsid w:val="00AD402F"/>
    <w:rsid w:val="00AD6964"/>
    <w:rsid w:val="00AD70FF"/>
    <w:rsid w:val="00AE08D3"/>
    <w:rsid w:val="00AE14A8"/>
    <w:rsid w:val="00AE254F"/>
    <w:rsid w:val="00AE3460"/>
    <w:rsid w:val="00AE4808"/>
    <w:rsid w:val="00AE6C05"/>
    <w:rsid w:val="00AE7532"/>
    <w:rsid w:val="00AF00E3"/>
    <w:rsid w:val="00AF2DB7"/>
    <w:rsid w:val="00AF45D5"/>
    <w:rsid w:val="00AF75F0"/>
    <w:rsid w:val="00B00F18"/>
    <w:rsid w:val="00B0350E"/>
    <w:rsid w:val="00B03DCB"/>
    <w:rsid w:val="00B06499"/>
    <w:rsid w:val="00B122D0"/>
    <w:rsid w:val="00B13213"/>
    <w:rsid w:val="00B1766E"/>
    <w:rsid w:val="00B17E32"/>
    <w:rsid w:val="00B23FB2"/>
    <w:rsid w:val="00B24F6E"/>
    <w:rsid w:val="00B268BF"/>
    <w:rsid w:val="00B27929"/>
    <w:rsid w:val="00B27B97"/>
    <w:rsid w:val="00B32721"/>
    <w:rsid w:val="00B40DF6"/>
    <w:rsid w:val="00B4573F"/>
    <w:rsid w:val="00B47AB9"/>
    <w:rsid w:val="00B517AD"/>
    <w:rsid w:val="00B520A0"/>
    <w:rsid w:val="00B5591D"/>
    <w:rsid w:val="00B56FE9"/>
    <w:rsid w:val="00B57D24"/>
    <w:rsid w:val="00B61B86"/>
    <w:rsid w:val="00B61D05"/>
    <w:rsid w:val="00B64F5E"/>
    <w:rsid w:val="00B74009"/>
    <w:rsid w:val="00B7483F"/>
    <w:rsid w:val="00B779D4"/>
    <w:rsid w:val="00B80C72"/>
    <w:rsid w:val="00B825AB"/>
    <w:rsid w:val="00B8323C"/>
    <w:rsid w:val="00B83840"/>
    <w:rsid w:val="00B8585B"/>
    <w:rsid w:val="00B87C20"/>
    <w:rsid w:val="00B94D44"/>
    <w:rsid w:val="00B97AE9"/>
    <w:rsid w:val="00BA0697"/>
    <w:rsid w:val="00BA0CCD"/>
    <w:rsid w:val="00BA1A68"/>
    <w:rsid w:val="00BA711C"/>
    <w:rsid w:val="00BB5AFD"/>
    <w:rsid w:val="00BB782B"/>
    <w:rsid w:val="00BB79CA"/>
    <w:rsid w:val="00BC6437"/>
    <w:rsid w:val="00BC6AFD"/>
    <w:rsid w:val="00BD0D31"/>
    <w:rsid w:val="00BD3BA5"/>
    <w:rsid w:val="00BD4075"/>
    <w:rsid w:val="00BD4371"/>
    <w:rsid w:val="00BD4B3B"/>
    <w:rsid w:val="00BD4CE9"/>
    <w:rsid w:val="00BD59B2"/>
    <w:rsid w:val="00BD6B9D"/>
    <w:rsid w:val="00BD7DC1"/>
    <w:rsid w:val="00BE16D0"/>
    <w:rsid w:val="00BE3AE0"/>
    <w:rsid w:val="00BE4BBC"/>
    <w:rsid w:val="00BE6E76"/>
    <w:rsid w:val="00BE7B1D"/>
    <w:rsid w:val="00BE7E31"/>
    <w:rsid w:val="00BE7F35"/>
    <w:rsid w:val="00BF49E0"/>
    <w:rsid w:val="00BF4D7A"/>
    <w:rsid w:val="00BF6F9A"/>
    <w:rsid w:val="00C03FAF"/>
    <w:rsid w:val="00C06800"/>
    <w:rsid w:val="00C0687F"/>
    <w:rsid w:val="00C079BC"/>
    <w:rsid w:val="00C154D1"/>
    <w:rsid w:val="00C253CC"/>
    <w:rsid w:val="00C31242"/>
    <w:rsid w:val="00C31246"/>
    <w:rsid w:val="00C32EF3"/>
    <w:rsid w:val="00C36920"/>
    <w:rsid w:val="00C41C60"/>
    <w:rsid w:val="00C4292A"/>
    <w:rsid w:val="00C463C5"/>
    <w:rsid w:val="00C46524"/>
    <w:rsid w:val="00C46D66"/>
    <w:rsid w:val="00C475E9"/>
    <w:rsid w:val="00C47830"/>
    <w:rsid w:val="00C53309"/>
    <w:rsid w:val="00C53649"/>
    <w:rsid w:val="00C55F22"/>
    <w:rsid w:val="00C5706C"/>
    <w:rsid w:val="00C63CDB"/>
    <w:rsid w:val="00C63F45"/>
    <w:rsid w:val="00C644E2"/>
    <w:rsid w:val="00C654B7"/>
    <w:rsid w:val="00C7229A"/>
    <w:rsid w:val="00C7490A"/>
    <w:rsid w:val="00C74ED9"/>
    <w:rsid w:val="00C75935"/>
    <w:rsid w:val="00C80212"/>
    <w:rsid w:val="00C9473C"/>
    <w:rsid w:val="00C94D8A"/>
    <w:rsid w:val="00C963D4"/>
    <w:rsid w:val="00C97AA0"/>
    <w:rsid w:val="00CA0F1C"/>
    <w:rsid w:val="00CA1980"/>
    <w:rsid w:val="00CA2F92"/>
    <w:rsid w:val="00CA6A60"/>
    <w:rsid w:val="00CB013D"/>
    <w:rsid w:val="00CB10FD"/>
    <w:rsid w:val="00CB45AD"/>
    <w:rsid w:val="00CB562B"/>
    <w:rsid w:val="00CB6D1D"/>
    <w:rsid w:val="00CC76E9"/>
    <w:rsid w:val="00CC7D92"/>
    <w:rsid w:val="00CD2FD1"/>
    <w:rsid w:val="00CD431B"/>
    <w:rsid w:val="00CD5307"/>
    <w:rsid w:val="00CE1E4B"/>
    <w:rsid w:val="00CE6731"/>
    <w:rsid w:val="00CE6864"/>
    <w:rsid w:val="00CF1AE7"/>
    <w:rsid w:val="00CF1B91"/>
    <w:rsid w:val="00CF232B"/>
    <w:rsid w:val="00D01472"/>
    <w:rsid w:val="00D02A35"/>
    <w:rsid w:val="00D05F06"/>
    <w:rsid w:val="00D065C6"/>
    <w:rsid w:val="00D06962"/>
    <w:rsid w:val="00D11541"/>
    <w:rsid w:val="00D13369"/>
    <w:rsid w:val="00D15D8E"/>
    <w:rsid w:val="00D179DD"/>
    <w:rsid w:val="00D17B41"/>
    <w:rsid w:val="00D22D7B"/>
    <w:rsid w:val="00D2404C"/>
    <w:rsid w:val="00D24970"/>
    <w:rsid w:val="00D24F45"/>
    <w:rsid w:val="00D31377"/>
    <w:rsid w:val="00D358D6"/>
    <w:rsid w:val="00D41660"/>
    <w:rsid w:val="00D43AA6"/>
    <w:rsid w:val="00D44086"/>
    <w:rsid w:val="00D4415A"/>
    <w:rsid w:val="00D512AE"/>
    <w:rsid w:val="00D5156C"/>
    <w:rsid w:val="00D5179E"/>
    <w:rsid w:val="00D52207"/>
    <w:rsid w:val="00D53BCA"/>
    <w:rsid w:val="00D5597A"/>
    <w:rsid w:val="00D57847"/>
    <w:rsid w:val="00D60A29"/>
    <w:rsid w:val="00D644CB"/>
    <w:rsid w:val="00D6772A"/>
    <w:rsid w:val="00D70725"/>
    <w:rsid w:val="00D70A17"/>
    <w:rsid w:val="00D71DAC"/>
    <w:rsid w:val="00D747CA"/>
    <w:rsid w:val="00D75976"/>
    <w:rsid w:val="00D76E1B"/>
    <w:rsid w:val="00D778C9"/>
    <w:rsid w:val="00D87304"/>
    <w:rsid w:val="00D876E3"/>
    <w:rsid w:val="00D907F5"/>
    <w:rsid w:val="00D91872"/>
    <w:rsid w:val="00D93170"/>
    <w:rsid w:val="00D96AC2"/>
    <w:rsid w:val="00D97717"/>
    <w:rsid w:val="00DA1097"/>
    <w:rsid w:val="00DA5E14"/>
    <w:rsid w:val="00DA6E4B"/>
    <w:rsid w:val="00DA7045"/>
    <w:rsid w:val="00DA7C5B"/>
    <w:rsid w:val="00DB1888"/>
    <w:rsid w:val="00DB4E08"/>
    <w:rsid w:val="00DB6728"/>
    <w:rsid w:val="00DC516D"/>
    <w:rsid w:val="00DC681F"/>
    <w:rsid w:val="00DC755A"/>
    <w:rsid w:val="00DD3FB9"/>
    <w:rsid w:val="00DD6D48"/>
    <w:rsid w:val="00DD7BD7"/>
    <w:rsid w:val="00DD7DD3"/>
    <w:rsid w:val="00DE035C"/>
    <w:rsid w:val="00DE4AC5"/>
    <w:rsid w:val="00DF066F"/>
    <w:rsid w:val="00DF515E"/>
    <w:rsid w:val="00DF635B"/>
    <w:rsid w:val="00E02A9C"/>
    <w:rsid w:val="00E04249"/>
    <w:rsid w:val="00E06A54"/>
    <w:rsid w:val="00E10014"/>
    <w:rsid w:val="00E1068D"/>
    <w:rsid w:val="00E10ACF"/>
    <w:rsid w:val="00E11075"/>
    <w:rsid w:val="00E17B7D"/>
    <w:rsid w:val="00E203B7"/>
    <w:rsid w:val="00E20E76"/>
    <w:rsid w:val="00E223AD"/>
    <w:rsid w:val="00E24811"/>
    <w:rsid w:val="00E25FA9"/>
    <w:rsid w:val="00E358DD"/>
    <w:rsid w:val="00E4205B"/>
    <w:rsid w:val="00E42F19"/>
    <w:rsid w:val="00E45A82"/>
    <w:rsid w:val="00E50CFB"/>
    <w:rsid w:val="00E5216D"/>
    <w:rsid w:val="00E521E0"/>
    <w:rsid w:val="00E5234E"/>
    <w:rsid w:val="00E5502C"/>
    <w:rsid w:val="00E56BA8"/>
    <w:rsid w:val="00E57AF1"/>
    <w:rsid w:val="00E60749"/>
    <w:rsid w:val="00E64414"/>
    <w:rsid w:val="00E66D23"/>
    <w:rsid w:val="00E701D7"/>
    <w:rsid w:val="00E710DE"/>
    <w:rsid w:val="00E710F7"/>
    <w:rsid w:val="00E86B52"/>
    <w:rsid w:val="00E8741B"/>
    <w:rsid w:val="00E87692"/>
    <w:rsid w:val="00E9152B"/>
    <w:rsid w:val="00E935B0"/>
    <w:rsid w:val="00E9406B"/>
    <w:rsid w:val="00E95F05"/>
    <w:rsid w:val="00E96E0A"/>
    <w:rsid w:val="00E97529"/>
    <w:rsid w:val="00EA11D2"/>
    <w:rsid w:val="00EA20D0"/>
    <w:rsid w:val="00EB4C25"/>
    <w:rsid w:val="00EC066A"/>
    <w:rsid w:val="00EC3178"/>
    <w:rsid w:val="00EC797D"/>
    <w:rsid w:val="00ED2CD5"/>
    <w:rsid w:val="00ED3DCE"/>
    <w:rsid w:val="00EE32A9"/>
    <w:rsid w:val="00EE5FAE"/>
    <w:rsid w:val="00EE7F95"/>
    <w:rsid w:val="00EF3043"/>
    <w:rsid w:val="00EF6F94"/>
    <w:rsid w:val="00EF7EC0"/>
    <w:rsid w:val="00F03480"/>
    <w:rsid w:val="00F041D9"/>
    <w:rsid w:val="00F06284"/>
    <w:rsid w:val="00F065FE"/>
    <w:rsid w:val="00F06B33"/>
    <w:rsid w:val="00F13093"/>
    <w:rsid w:val="00F203F9"/>
    <w:rsid w:val="00F23BEB"/>
    <w:rsid w:val="00F23D2F"/>
    <w:rsid w:val="00F31434"/>
    <w:rsid w:val="00F35000"/>
    <w:rsid w:val="00F3565C"/>
    <w:rsid w:val="00F35932"/>
    <w:rsid w:val="00F4061D"/>
    <w:rsid w:val="00F445EF"/>
    <w:rsid w:val="00F4497E"/>
    <w:rsid w:val="00F51CF3"/>
    <w:rsid w:val="00F53BED"/>
    <w:rsid w:val="00F555A0"/>
    <w:rsid w:val="00F56A6F"/>
    <w:rsid w:val="00F57CDE"/>
    <w:rsid w:val="00F62111"/>
    <w:rsid w:val="00F62FD4"/>
    <w:rsid w:val="00F64962"/>
    <w:rsid w:val="00F7072B"/>
    <w:rsid w:val="00F71C1E"/>
    <w:rsid w:val="00F72D98"/>
    <w:rsid w:val="00F75A11"/>
    <w:rsid w:val="00F75A15"/>
    <w:rsid w:val="00F82229"/>
    <w:rsid w:val="00F86E91"/>
    <w:rsid w:val="00F906EE"/>
    <w:rsid w:val="00F915B9"/>
    <w:rsid w:val="00F925EC"/>
    <w:rsid w:val="00F94CA1"/>
    <w:rsid w:val="00F94DF9"/>
    <w:rsid w:val="00FA0993"/>
    <w:rsid w:val="00FA48E3"/>
    <w:rsid w:val="00FA5238"/>
    <w:rsid w:val="00FB0E60"/>
    <w:rsid w:val="00FB1085"/>
    <w:rsid w:val="00FB1933"/>
    <w:rsid w:val="00FB26AC"/>
    <w:rsid w:val="00FB3F16"/>
    <w:rsid w:val="00FB6C9C"/>
    <w:rsid w:val="00FB7ACF"/>
    <w:rsid w:val="00FD74DD"/>
    <w:rsid w:val="00FE2DDB"/>
    <w:rsid w:val="00FE3F38"/>
    <w:rsid w:val="00FF1500"/>
    <w:rsid w:val="00FF6627"/>
    <w:rsid w:val="00FF79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F7B2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9B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83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47830"/>
    <w:rPr>
      <w:rFonts w:ascii="Lucida Grande" w:hAnsi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A872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2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2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2F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A872FC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D7072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E6BDB"/>
    <w:pPr>
      <w:spacing w:before="100" w:beforeAutospacing="1" w:after="100" w:afterAutospacing="1"/>
    </w:pPr>
    <w:rPr>
      <w:rFonts w:ascii="Times New Roman" w:eastAsia="MS Mincho" w:hAnsi="Times New Roman"/>
    </w:rPr>
  </w:style>
  <w:style w:type="table" w:styleId="TableGrid">
    <w:name w:val="Table Grid"/>
    <w:basedOn w:val="TableNormal"/>
    <w:uiPriority w:val="59"/>
    <w:rsid w:val="00833E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1">
    <w:name w:val="h1"/>
    <w:basedOn w:val="Normal"/>
    <w:rsid w:val="003C24CD"/>
    <w:pPr>
      <w:keepNext/>
      <w:spacing w:before="100" w:beforeAutospacing="1" w:after="100" w:afterAutospacing="1"/>
    </w:pPr>
    <w:rPr>
      <w:rFonts w:ascii="Times New Roman" w:eastAsiaTheme="minorEastAsia" w:hAnsi="Times New Roman"/>
      <w:b/>
      <w:bCs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44074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40DF6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Default">
    <w:name w:val="Default"/>
    <w:rsid w:val="00B40DF6"/>
    <w:pPr>
      <w:widowControl w:val="0"/>
      <w:autoSpaceDE w:val="0"/>
      <w:autoSpaceDN w:val="0"/>
      <w:adjustRightInd w:val="0"/>
    </w:pPr>
    <w:rPr>
      <w:rFonts w:ascii="Minion Pro SmBd" w:eastAsiaTheme="minorEastAsia" w:hAnsi="Minion Pro SmBd" w:cs="Minion Pro SmBd"/>
      <w:color w:val="000000"/>
      <w:sz w:val="24"/>
      <w:szCs w:val="24"/>
    </w:rPr>
  </w:style>
  <w:style w:type="character" w:customStyle="1" w:styleId="A6">
    <w:name w:val="A6"/>
    <w:uiPriority w:val="99"/>
    <w:rsid w:val="00B40DF6"/>
    <w:rPr>
      <w:rFonts w:cs="Minion Pro SmBd"/>
      <w:b/>
      <w:bCs/>
      <w:color w:val="000000"/>
      <w:sz w:val="16"/>
      <w:szCs w:val="16"/>
    </w:rPr>
  </w:style>
  <w:style w:type="paragraph" w:customStyle="1" w:styleId="Pa0">
    <w:name w:val="Pa0"/>
    <w:basedOn w:val="Default"/>
    <w:next w:val="Default"/>
    <w:uiPriority w:val="99"/>
    <w:rsid w:val="00B40DF6"/>
    <w:pPr>
      <w:spacing w:line="240" w:lineRule="atLeast"/>
    </w:pPr>
    <w:rPr>
      <w:rFonts w:ascii="Optima LT Std Medium" w:hAnsi="Optima LT Std Medium" w:cs="Times New Roman"/>
      <w:color w:val="auto"/>
    </w:rPr>
  </w:style>
  <w:style w:type="character" w:customStyle="1" w:styleId="A0">
    <w:name w:val="A0"/>
    <w:uiPriority w:val="99"/>
    <w:rsid w:val="00B40DF6"/>
    <w:rPr>
      <w:rFonts w:cs="Optima LT Std Medium"/>
      <w:b/>
      <w:bCs/>
      <w:color w:val="00000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387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3872"/>
    <w:rPr>
      <w:sz w:val="24"/>
      <w:szCs w:val="24"/>
    </w:rPr>
  </w:style>
  <w:style w:type="paragraph" w:styleId="Revision">
    <w:name w:val="Revision"/>
    <w:hidden/>
    <w:uiPriority w:val="99"/>
    <w:semiHidden/>
    <w:rsid w:val="0039175B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9B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83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47830"/>
    <w:rPr>
      <w:rFonts w:ascii="Lucida Grande" w:hAnsi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A872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2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2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2F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A872FC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D7072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E6BDB"/>
    <w:pPr>
      <w:spacing w:before="100" w:beforeAutospacing="1" w:after="100" w:afterAutospacing="1"/>
    </w:pPr>
    <w:rPr>
      <w:rFonts w:ascii="Times New Roman" w:eastAsia="MS Mincho" w:hAnsi="Times New Roman"/>
    </w:rPr>
  </w:style>
  <w:style w:type="table" w:styleId="TableGrid">
    <w:name w:val="Table Grid"/>
    <w:basedOn w:val="TableNormal"/>
    <w:uiPriority w:val="59"/>
    <w:rsid w:val="00833E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1">
    <w:name w:val="h1"/>
    <w:basedOn w:val="Normal"/>
    <w:rsid w:val="003C24CD"/>
    <w:pPr>
      <w:keepNext/>
      <w:spacing w:before="100" w:beforeAutospacing="1" w:after="100" w:afterAutospacing="1"/>
    </w:pPr>
    <w:rPr>
      <w:rFonts w:ascii="Times New Roman" w:eastAsiaTheme="minorEastAsia" w:hAnsi="Times New Roman"/>
      <w:b/>
      <w:bCs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44074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40DF6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Default">
    <w:name w:val="Default"/>
    <w:rsid w:val="00B40DF6"/>
    <w:pPr>
      <w:widowControl w:val="0"/>
      <w:autoSpaceDE w:val="0"/>
      <w:autoSpaceDN w:val="0"/>
      <w:adjustRightInd w:val="0"/>
    </w:pPr>
    <w:rPr>
      <w:rFonts w:ascii="Minion Pro SmBd" w:eastAsiaTheme="minorEastAsia" w:hAnsi="Minion Pro SmBd" w:cs="Minion Pro SmBd"/>
      <w:color w:val="000000"/>
      <w:sz w:val="24"/>
      <w:szCs w:val="24"/>
    </w:rPr>
  </w:style>
  <w:style w:type="character" w:customStyle="1" w:styleId="A6">
    <w:name w:val="A6"/>
    <w:uiPriority w:val="99"/>
    <w:rsid w:val="00B40DF6"/>
    <w:rPr>
      <w:rFonts w:cs="Minion Pro SmBd"/>
      <w:b/>
      <w:bCs/>
      <w:color w:val="000000"/>
      <w:sz w:val="16"/>
      <w:szCs w:val="16"/>
    </w:rPr>
  </w:style>
  <w:style w:type="paragraph" w:customStyle="1" w:styleId="Pa0">
    <w:name w:val="Pa0"/>
    <w:basedOn w:val="Default"/>
    <w:next w:val="Default"/>
    <w:uiPriority w:val="99"/>
    <w:rsid w:val="00B40DF6"/>
    <w:pPr>
      <w:spacing w:line="240" w:lineRule="atLeast"/>
    </w:pPr>
    <w:rPr>
      <w:rFonts w:ascii="Optima LT Std Medium" w:hAnsi="Optima LT Std Medium" w:cs="Times New Roman"/>
      <w:color w:val="auto"/>
    </w:rPr>
  </w:style>
  <w:style w:type="character" w:customStyle="1" w:styleId="A0">
    <w:name w:val="A0"/>
    <w:uiPriority w:val="99"/>
    <w:rsid w:val="00B40DF6"/>
    <w:rPr>
      <w:rFonts w:cs="Optima LT Std Medium"/>
      <w:b/>
      <w:bCs/>
      <w:color w:val="00000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387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3872"/>
    <w:rPr>
      <w:sz w:val="24"/>
      <w:szCs w:val="24"/>
    </w:rPr>
  </w:style>
  <w:style w:type="paragraph" w:styleId="Revision">
    <w:name w:val="Revision"/>
    <w:hidden/>
    <w:uiPriority w:val="99"/>
    <w:semiHidden/>
    <w:rsid w:val="0039175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3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DB3974-6F57-544F-8905-90F0F617B2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842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U</Company>
  <LinksUpToDate>false</LinksUpToDate>
  <CharactersWithSpaces>2160</CharactersWithSpaces>
  <SharedDoc>false</SharedDoc>
  <HLinks>
    <vt:vector size="42" baseType="variant">
      <vt:variant>
        <vt:i4>452203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0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5111915</vt:i4>
      </vt:variant>
      <vt:variant>
        <vt:i4>0</vt:i4>
      </vt:variant>
      <vt:variant>
        <vt:i4>0</vt:i4>
      </vt:variant>
      <vt:variant>
        <vt:i4>5</vt:i4>
      </vt:variant>
      <vt:variant>
        <vt:lpwstr>mailto:taylorjerr@missouri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di Saatchi</dc:creator>
  <cp:lastModifiedBy>Mahdi Saatchi</cp:lastModifiedBy>
  <cp:revision>2</cp:revision>
  <dcterms:created xsi:type="dcterms:W3CDTF">2013-12-31T18:40:00Z</dcterms:created>
  <dcterms:modified xsi:type="dcterms:W3CDTF">2013-12-31T18:40:00Z</dcterms:modified>
</cp:coreProperties>
</file>